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B525B" w14:textId="687F7BAF" w:rsidR="00FB5D5F" w:rsidRPr="00D8074A" w:rsidRDefault="00B12F62" w:rsidP="00FB5D5F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5 </w:t>
      </w:r>
      <w:r w:rsidR="00FB5D5F" w:rsidRPr="00D8074A">
        <w:rPr>
          <w:rFonts w:ascii="Times New Roman" w:hAnsi="Times New Roman" w:cs="Times New Roman"/>
          <w:b/>
          <w:bCs/>
          <w:sz w:val="22"/>
          <w:szCs w:val="22"/>
        </w:rPr>
        <w:t>Table: Laboratory antimicrobial resistance (AMR) surveillance by World Bank Income Classification</w:t>
      </w:r>
    </w:p>
    <w:p w14:paraId="7A7359B4" w14:textId="77777777" w:rsidR="00FB5D5F" w:rsidRPr="00D8074A" w:rsidRDefault="00FB5D5F" w:rsidP="00FB5D5F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90"/>
        <w:gridCol w:w="1958"/>
        <w:gridCol w:w="1675"/>
        <w:gridCol w:w="1752"/>
        <w:gridCol w:w="1670"/>
        <w:gridCol w:w="1505"/>
      </w:tblGrid>
      <w:tr w:rsidR="00FB5D5F" w:rsidRPr="00D8074A" w14:paraId="18344731" w14:textId="77777777" w:rsidTr="00FE7EC3">
        <w:tc>
          <w:tcPr>
            <w:tcW w:w="4855" w:type="dxa"/>
          </w:tcPr>
          <w:p w14:paraId="364536EB" w14:textId="77777777" w:rsidR="00FB5D5F" w:rsidRPr="00D8074A" w:rsidRDefault="00FB5D5F" w:rsidP="00FE7EC3">
            <w:pPr>
              <w:spacing w:before="2" w:after="2"/>
              <w:rPr>
                <w:rFonts w:ascii="Times New Roman" w:hAnsi="Times New Roman" w:cs="Times New Roman"/>
                <w:b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AMR laboratory surveillance activity</w:t>
            </w:r>
          </w:p>
        </w:tc>
        <w:tc>
          <w:tcPr>
            <w:tcW w:w="2070" w:type="dxa"/>
          </w:tcPr>
          <w:p w14:paraId="185897D6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All Responding Countries</w:t>
            </w:r>
          </w:p>
        </w:tc>
        <w:tc>
          <w:tcPr>
            <w:tcW w:w="1800" w:type="dxa"/>
          </w:tcPr>
          <w:p w14:paraId="19C5A4A4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</w:rPr>
              <w:t>High Income</w:t>
            </w:r>
          </w:p>
        </w:tc>
        <w:tc>
          <w:tcPr>
            <w:tcW w:w="1890" w:type="dxa"/>
          </w:tcPr>
          <w:p w14:paraId="4E49EE63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</w:rPr>
              <w:t xml:space="preserve">Upper-Middle Income </w:t>
            </w:r>
          </w:p>
        </w:tc>
        <w:tc>
          <w:tcPr>
            <w:tcW w:w="1794" w:type="dxa"/>
          </w:tcPr>
          <w:p w14:paraId="054B1865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</w:rPr>
              <w:t>Lower-Middle Income</w:t>
            </w:r>
          </w:p>
        </w:tc>
        <w:tc>
          <w:tcPr>
            <w:tcW w:w="1599" w:type="dxa"/>
          </w:tcPr>
          <w:p w14:paraId="2CF398A9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</w:rPr>
              <w:t xml:space="preserve">Low Income </w:t>
            </w:r>
          </w:p>
        </w:tc>
      </w:tr>
      <w:tr w:rsidR="00FB5D5F" w:rsidRPr="00D8074A" w14:paraId="0BEEC562" w14:textId="77777777" w:rsidTr="00FE7EC3">
        <w:tc>
          <w:tcPr>
            <w:tcW w:w="4855" w:type="dxa"/>
          </w:tcPr>
          <w:p w14:paraId="289BD455" w14:textId="77777777" w:rsidR="00FB5D5F" w:rsidRPr="00D8074A" w:rsidRDefault="00FB5D5F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Perform general antimicrobial susceptibility testing at national reference laboratory</w:t>
            </w:r>
          </w:p>
          <w:p w14:paraId="7D2D76D3" w14:textId="77777777" w:rsidR="00FB5D5F" w:rsidRPr="00D8074A" w:rsidRDefault="00FB5D5F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070" w:type="dxa"/>
          </w:tcPr>
          <w:p w14:paraId="54347476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 86/108 (80%)</w:t>
            </w:r>
          </w:p>
        </w:tc>
        <w:tc>
          <w:tcPr>
            <w:tcW w:w="1800" w:type="dxa"/>
          </w:tcPr>
          <w:p w14:paraId="7B64BDC9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7/29 (93%)</w:t>
            </w:r>
          </w:p>
        </w:tc>
        <w:tc>
          <w:tcPr>
            <w:tcW w:w="1890" w:type="dxa"/>
          </w:tcPr>
          <w:p w14:paraId="62D1CFF0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6/36 (72%)</w:t>
            </w:r>
          </w:p>
        </w:tc>
        <w:tc>
          <w:tcPr>
            <w:tcW w:w="1794" w:type="dxa"/>
          </w:tcPr>
          <w:p w14:paraId="26231736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0/25 (80%)</w:t>
            </w:r>
          </w:p>
        </w:tc>
        <w:tc>
          <w:tcPr>
            <w:tcW w:w="1599" w:type="dxa"/>
          </w:tcPr>
          <w:p w14:paraId="2B3E311C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3/18 (72%)</w:t>
            </w:r>
          </w:p>
        </w:tc>
      </w:tr>
      <w:tr w:rsidR="00FB5D5F" w:rsidRPr="00D8074A" w14:paraId="56567826" w14:textId="77777777" w:rsidTr="00FE7EC3">
        <w:tc>
          <w:tcPr>
            <w:tcW w:w="4855" w:type="dxa"/>
          </w:tcPr>
          <w:p w14:paraId="6216FBA5" w14:textId="77777777" w:rsidR="00FB5D5F" w:rsidRPr="00D8074A" w:rsidRDefault="00FB5D5F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Perform AMR testing for </w:t>
            </w: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N. gonorrhoeae</w:t>
            </w: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 at national reference laboratory</w:t>
            </w:r>
          </w:p>
          <w:p w14:paraId="26C0C7E1" w14:textId="77777777" w:rsidR="00FB5D5F" w:rsidRPr="00D8074A" w:rsidRDefault="00FB5D5F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070" w:type="dxa"/>
          </w:tcPr>
          <w:p w14:paraId="4CC0BB89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  80/90 (89%)</w:t>
            </w:r>
          </w:p>
        </w:tc>
        <w:tc>
          <w:tcPr>
            <w:tcW w:w="1800" w:type="dxa"/>
          </w:tcPr>
          <w:p w14:paraId="18E74479" w14:textId="77777777" w:rsidR="00FB5D5F" w:rsidRPr="00D8074A" w:rsidDel="00D86C66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7/27 (100%)</w:t>
            </w:r>
          </w:p>
        </w:tc>
        <w:tc>
          <w:tcPr>
            <w:tcW w:w="1890" w:type="dxa"/>
          </w:tcPr>
          <w:p w14:paraId="7B3A974B" w14:textId="77777777" w:rsidR="00FB5D5F" w:rsidRPr="00D8074A" w:rsidDel="00D86C66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5/27 (93%)</w:t>
            </w:r>
          </w:p>
        </w:tc>
        <w:tc>
          <w:tcPr>
            <w:tcW w:w="1794" w:type="dxa"/>
          </w:tcPr>
          <w:p w14:paraId="11CB0113" w14:textId="77777777" w:rsidR="00FB5D5F" w:rsidRPr="00D8074A" w:rsidDel="00D86C66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7/21 (81%)</w:t>
            </w:r>
          </w:p>
        </w:tc>
        <w:tc>
          <w:tcPr>
            <w:tcW w:w="1599" w:type="dxa"/>
          </w:tcPr>
          <w:p w14:paraId="33F4EDE0" w14:textId="77777777" w:rsidR="00FB5D5F" w:rsidRPr="00D8074A" w:rsidDel="00D86C66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1/15 (73%)</w:t>
            </w:r>
          </w:p>
        </w:tc>
      </w:tr>
      <w:tr w:rsidR="00FB5D5F" w:rsidRPr="00D8074A" w14:paraId="07B4CD92" w14:textId="77777777" w:rsidTr="00FE7EC3">
        <w:tc>
          <w:tcPr>
            <w:tcW w:w="4855" w:type="dxa"/>
          </w:tcPr>
          <w:p w14:paraId="4E4C3879" w14:textId="77777777" w:rsidR="00FB5D5F" w:rsidRPr="00D8074A" w:rsidRDefault="00FB5D5F" w:rsidP="00FE7EC3">
            <w:pPr>
              <w:spacing w:before="2" w:after="2"/>
              <w:rPr>
                <w:rFonts w:ascii="Times New Roman" w:hAnsi="Times New Roman"/>
                <w:kern w:val="24"/>
                <w:sz w:val="22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Use results to inform gonorrhoea treatment </w:t>
            </w:r>
            <w:r w:rsidRPr="00D8074A">
              <w:rPr>
                <w:rFonts w:ascii="Times New Roman" w:hAnsi="Times New Roman"/>
                <w:kern w:val="24"/>
                <w:sz w:val="22"/>
              </w:rPr>
              <w:t>recommendations</w:t>
            </w:r>
          </w:p>
          <w:p w14:paraId="5D1F5EA9" w14:textId="77777777" w:rsidR="00FB5D5F" w:rsidRPr="00D8074A" w:rsidRDefault="00FB5D5F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070" w:type="dxa"/>
          </w:tcPr>
          <w:p w14:paraId="177F5808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 66/84 (79%)</w:t>
            </w:r>
          </w:p>
        </w:tc>
        <w:tc>
          <w:tcPr>
            <w:tcW w:w="1800" w:type="dxa"/>
          </w:tcPr>
          <w:p w14:paraId="0B60EE32" w14:textId="77777777" w:rsidR="00FB5D5F" w:rsidRPr="00D8074A" w:rsidDel="00E501D5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3/27 (85%)</w:t>
            </w:r>
          </w:p>
        </w:tc>
        <w:tc>
          <w:tcPr>
            <w:tcW w:w="1890" w:type="dxa"/>
          </w:tcPr>
          <w:p w14:paraId="209EABFD" w14:textId="77777777" w:rsidR="00FB5D5F" w:rsidRPr="00D8074A" w:rsidDel="00E501D5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0/23 (87%)</w:t>
            </w:r>
          </w:p>
        </w:tc>
        <w:tc>
          <w:tcPr>
            <w:tcW w:w="1794" w:type="dxa"/>
          </w:tcPr>
          <w:p w14:paraId="0238C8C1" w14:textId="77777777" w:rsidR="00FB5D5F" w:rsidRPr="00D8074A" w:rsidDel="00E501D5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4/20 (70%)</w:t>
            </w:r>
          </w:p>
        </w:tc>
        <w:tc>
          <w:tcPr>
            <w:tcW w:w="1599" w:type="dxa"/>
          </w:tcPr>
          <w:p w14:paraId="577A3E4C" w14:textId="77777777" w:rsidR="00FB5D5F" w:rsidRPr="00D8074A" w:rsidDel="00E501D5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9/14 (64%)</w:t>
            </w:r>
          </w:p>
        </w:tc>
      </w:tr>
      <w:tr w:rsidR="00FB5D5F" w:rsidRPr="00D8074A" w14:paraId="086A25B9" w14:textId="77777777" w:rsidTr="00FE7EC3">
        <w:tc>
          <w:tcPr>
            <w:tcW w:w="4855" w:type="dxa"/>
          </w:tcPr>
          <w:p w14:paraId="3E3F09FE" w14:textId="77777777" w:rsidR="00FB5D5F" w:rsidRPr="00D8074A" w:rsidRDefault="00FB5D5F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Surveillance of gonococcal antimicrobial susceptibility </w:t>
            </w:r>
          </w:p>
          <w:p w14:paraId="136F38B5" w14:textId="77777777" w:rsidR="00FB5D5F" w:rsidRPr="00D8074A" w:rsidRDefault="00FB5D5F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070" w:type="dxa"/>
          </w:tcPr>
          <w:p w14:paraId="2CDF2CA8" w14:textId="77777777" w:rsidR="00FB5D5F" w:rsidRPr="00D8074A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 57/89 (64%)</w:t>
            </w:r>
          </w:p>
        </w:tc>
        <w:tc>
          <w:tcPr>
            <w:tcW w:w="1800" w:type="dxa"/>
          </w:tcPr>
          <w:p w14:paraId="08C0E5A7" w14:textId="77777777" w:rsidR="00FB5D5F" w:rsidRPr="00D8074A" w:rsidDel="00E501D5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4/27 (89%)</w:t>
            </w:r>
          </w:p>
        </w:tc>
        <w:tc>
          <w:tcPr>
            <w:tcW w:w="1890" w:type="dxa"/>
          </w:tcPr>
          <w:p w14:paraId="6B36E91E" w14:textId="77777777" w:rsidR="00FB5D5F" w:rsidRPr="00D8074A" w:rsidDel="00E501D5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6/26 (62%)</w:t>
            </w:r>
          </w:p>
        </w:tc>
        <w:tc>
          <w:tcPr>
            <w:tcW w:w="1794" w:type="dxa"/>
          </w:tcPr>
          <w:p w14:paraId="349A1F9B" w14:textId="77777777" w:rsidR="00FB5D5F" w:rsidRPr="00D8074A" w:rsidDel="00E501D5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9/22 (41%)</w:t>
            </w:r>
          </w:p>
        </w:tc>
        <w:tc>
          <w:tcPr>
            <w:tcW w:w="1599" w:type="dxa"/>
          </w:tcPr>
          <w:p w14:paraId="17BB52F4" w14:textId="77777777" w:rsidR="00FB5D5F" w:rsidRPr="00D8074A" w:rsidDel="00E501D5" w:rsidRDefault="00FB5D5F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8/14 (57%)</w:t>
            </w:r>
          </w:p>
        </w:tc>
      </w:tr>
    </w:tbl>
    <w:p w14:paraId="258C10A0" w14:textId="77777777" w:rsidR="00432A6F" w:rsidRDefault="00432A6F"/>
    <w:sectPr w:rsidR="00432A6F" w:rsidSect="00FB5D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34B2D" w14:textId="77777777" w:rsidR="001A2896" w:rsidRDefault="001A2896" w:rsidP="00FB5D5F">
      <w:r>
        <w:separator/>
      </w:r>
    </w:p>
  </w:endnote>
  <w:endnote w:type="continuationSeparator" w:id="0">
    <w:p w14:paraId="182B53E9" w14:textId="77777777" w:rsidR="001A2896" w:rsidRDefault="001A2896" w:rsidP="00FB5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8EAE7" w14:textId="77777777" w:rsidR="001A2896" w:rsidRDefault="001A2896" w:rsidP="00FB5D5F">
      <w:r>
        <w:separator/>
      </w:r>
    </w:p>
  </w:footnote>
  <w:footnote w:type="continuationSeparator" w:id="0">
    <w:p w14:paraId="1B3299ED" w14:textId="77777777" w:rsidR="001A2896" w:rsidRDefault="001A2896" w:rsidP="00FB5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D5F"/>
    <w:rsid w:val="001A2896"/>
    <w:rsid w:val="00432A6F"/>
    <w:rsid w:val="0088418A"/>
    <w:rsid w:val="00B12F62"/>
    <w:rsid w:val="00CD194D"/>
    <w:rsid w:val="00FB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BD354"/>
  <w15:chartTrackingRefBased/>
  <w15:docId w15:val="{F1D53560-7D99-4025-BD78-83E73C954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D5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Melanie (CDC/DDID/NCHHSTP/DHP)</dc:creator>
  <cp:keywords/>
  <dc:description/>
  <cp:lastModifiedBy>Taylor, Melanie (CDC/DDID/NCHHSTP/DHP)</cp:lastModifiedBy>
  <cp:revision>2</cp:revision>
  <dcterms:created xsi:type="dcterms:W3CDTF">2022-04-21T21:46:00Z</dcterms:created>
  <dcterms:modified xsi:type="dcterms:W3CDTF">2022-04-21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4-21T21:46:25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ee225a69-3deb-4f19-813d-0ef515d4194d</vt:lpwstr>
  </property>
  <property fmtid="{D5CDD505-2E9C-101B-9397-08002B2CF9AE}" pid="8" name="MSIP_Label_8af03ff0-41c5-4c41-b55e-fabb8fae94be_ContentBits">
    <vt:lpwstr>0</vt:lpwstr>
  </property>
</Properties>
</file>